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13E2DD" w14:textId="37DFEBD4" w:rsidR="002D6C2B" w:rsidRPr="00AA0C50" w:rsidRDefault="00F41B50" w:rsidP="002D6C2B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AA0C50">
        <w:rPr>
          <w:i w:val="0"/>
          <w:iCs w:val="0"/>
          <w:color w:val="auto"/>
          <w:sz w:val="22"/>
          <w:szCs w:val="22"/>
        </w:rPr>
        <w:t xml:space="preserve">Supplementary </w:t>
      </w:r>
      <w:r w:rsidR="002D6C2B" w:rsidRPr="00AA0C50">
        <w:rPr>
          <w:i w:val="0"/>
          <w:iCs w:val="0"/>
          <w:color w:val="auto"/>
          <w:sz w:val="22"/>
          <w:szCs w:val="22"/>
        </w:rPr>
        <w:t xml:space="preserve">Table </w:t>
      </w:r>
      <w:r w:rsidR="002D6C2B" w:rsidRPr="00AA0C50">
        <w:rPr>
          <w:i w:val="0"/>
          <w:iCs w:val="0"/>
          <w:color w:val="auto"/>
          <w:sz w:val="22"/>
          <w:szCs w:val="22"/>
        </w:rPr>
        <w:fldChar w:fldCharType="begin"/>
      </w:r>
      <w:r w:rsidR="002D6C2B" w:rsidRPr="00AA0C50">
        <w:rPr>
          <w:i w:val="0"/>
          <w:iCs w:val="0"/>
          <w:color w:val="auto"/>
          <w:sz w:val="22"/>
          <w:szCs w:val="22"/>
        </w:rPr>
        <w:instrText>SEQ Table \* ARABIC</w:instrText>
      </w:r>
      <w:r w:rsidR="002D6C2B" w:rsidRPr="00AA0C50">
        <w:rPr>
          <w:i w:val="0"/>
          <w:iCs w:val="0"/>
          <w:color w:val="auto"/>
          <w:sz w:val="22"/>
          <w:szCs w:val="22"/>
        </w:rPr>
        <w:fldChar w:fldCharType="separate"/>
      </w:r>
      <w:r w:rsidR="002D6C2B" w:rsidRPr="00AA0C50">
        <w:rPr>
          <w:i w:val="0"/>
          <w:iCs w:val="0"/>
          <w:color w:val="auto"/>
          <w:sz w:val="22"/>
          <w:szCs w:val="22"/>
        </w:rPr>
        <w:t>3</w:t>
      </w:r>
      <w:r w:rsidR="002D6C2B" w:rsidRPr="00AA0C50">
        <w:rPr>
          <w:i w:val="0"/>
          <w:iCs w:val="0"/>
          <w:color w:val="auto"/>
          <w:sz w:val="22"/>
          <w:szCs w:val="22"/>
        </w:rPr>
        <w:fldChar w:fldCharType="end"/>
      </w:r>
      <w:r w:rsidR="00F602D0">
        <w:rPr>
          <w:i w:val="0"/>
          <w:iCs w:val="0"/>
          <w:color w:val="auto"/>
          <w:sz w:val="22"/>
          <w:szCs w:val="22"/>
        </w:rPr>
        <w:t>:</w:t>
      </w:r>
      <w:r w:rsidR="002D6C2B" w:rsidRPr="00AA0C50">
        <w:rPr>
          <w:i w:val="0"/>
          <w:iCs w:val="0"/>
          <w:color w:val="auto"/>
          <w:sz w:val="22"/>
          <w:szCs w:val="22"/>
        </w:rPr>
        <w:t xml:space="preserve"> Factor loadings of individual stigma items on subscales of internalised, enacted and anticipated stigma using confirmatory factor analysis</w:t>
      </w:r>
    </w:p>
    <w:tbl>
      <w:tblPr>
        <w:tblStyle w:val="TableGrid"/>
        <w:tblW w:w="1425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7"/>
        <w:gridCol w:w="1187"/>
        <w:gridCol w:w="1184"/>
        <w:gridCol w:w="1183"/>
        <w:gridCol w:w="1189"/>
        <w:gridCol w:w="1184"/>
        <w:gridCol w:w="1183"/>
        <w:gridCol w:w="1283"/>
        <w:gridCol w:w="1184"/>
        <w:gridCol w:w="1183"/>
      </w:tblGrid>
      <w:tr w:rsidR="00311FD0" w14:paraId="6A7DA207" w14:textId="77777777" w:rsidTr="00F82C1C">
        <w:trPr>
          <w:trHeight w:val="187"/>
          <w:tblHeader/>
        </w:trPr>
        <w:tc>
          <w:tcPr>
            <w:tcW w:w="34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F30D41" w14:textId="77777777" w:rsidR="00311FD0" w:rsidRPr="00D01E9B" w:rsidRDefault="00311FD0" w:rsidP="00311FD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E87C78B" w14:textId="77777777" w:rsidR="00311FD0" w:rsidRDefault="00311FD0" w:rsidP="00311FD0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Full sample </w:t>
            </w:r>
          </w:p>
          <w:p w14:paraId="4C0E851B" w14:textId="59FEF524" w:rsidR="00311FD0" w:rsidRPr="00D01E9B" w:rsidRDefault="00311FD0" w:rsidP="00311F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(n=</w:t>
            </w:r>
            <w:r>
              <w:rPr>
                <w:rFonts w:cstheme="minorHAnsi"/>
                <w:bCs/>
                <w:sz w:val="18"/>
                <w:szCs w:val="18"/>
              </w:rPr>
              <w:t>1067</w:t>
            </w:r>
            <w:r w:rsidRPr="00D01E9B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35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501DD1" w14:textId="77777777" w:rsidR="00311FD0" w:rsidRPr="00D01E9B" w:rsidRDefault="00311FD0" w:rsidP="00311FD0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Clinical</w:t>
            </w:r>
            <w:r>
              <w:rPr>
                <w:sz w:val="18"/>
                <w:szCs w:val="18"/>
              </w:rPr>
              <w:t xml:space="preserve"> diagnosis</w:t>
            </w:r>
          </w:p>
          <w:p w14:paraId="1D3A4BD7" w14:textId="5A94BB5B" w:rsidR="00311FD0" w:rsidRPr="00D01E9B" w:rsidRDefault="00311FD0" w:rsidP="00311FD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(n=</w:t>
            </w:r>
            <w:r>
              <w:rPr>
                <w:rFonts w:cstheme="minorHAnsi"/>
                <w:sz w:val="18"/>
                <w:szCs w:val="18"/>
              </w:rPr>
              <w:t>516</w:t>
            </w:r>
            <w:r w:rsidRPr="00D01E9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36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87B9524" w14:textId="77777777" w:rsidR="00311FD0" w:rsidRDefault="00311FD0" w:rsidP="00311F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clinical diagnosis/unsure </w:t>
            </w:r>
          </w:p>
          <w:p w14:paraId="19A50355" w14:textId="18157546" w:rsidR="00311FD0" w:rsidRPr="00D01E9B" w:rsidRDefault="00311FD0" w:rsidP="00311FD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(n=543)</w:t>
            </w:r>
          </w:p>
        </w:tc>
      </w:tr>
      <w:tr w:rsidR="002D6C2B" w14:paraId="2EA5FBEB" w14:textId="77777777" w:rsidTr="00F82C1C">
        <w:trPr>
          <w:tblHeader/>
        </w:trPr>
        <w:tc>
          <w:tcPr>
            <w:tcW w:w="3497" w:type="dxa"/>
            <w:tcBorders>
              <w:bottom w:val="single" w:sz="4" w:space="0" w:color="auto"/>
            </w:tcBorders>
            <w:shd w:val="clear" w:color="auto" w:fill="auto"/>
          </w:tcPr>
          <w:p w14:paraId="70BDD1B0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D22436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Enacted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68080A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nternalised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AD3CC3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Anticipated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4E8CD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Enacted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7DB76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nternalised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F18CB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Anticipated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CB0E97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Enacted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9F9DDC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nternalised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1BE5A9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Anticipated</w:t>
            </w:r>
          </w:p>
        </w:tc>
      </w:tr>
      <w:tr w:rsidR="002D6C2B" w14:paraId="0858D58B" w14:textId="77777777" w:rsidTr="00F82C1C">
        <w:tc>
          <w:tcPr>
            <w:tcW w:w="34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BE2E87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Because of my illness, some people seemed uncomfortable with me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0B0BC7D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FD371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36BCC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F5E9B4" w14:textId="77DED605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0E46B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5113611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14:paraId="6F80091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DE8B1FC" w14:textId="01269D9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3A60A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00DE1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553ED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4D68A3EE" w14:textId="77777777" w:rsidTr="00F82C1C">
        <w:tc>
          <w:tcPr>
            <w:tcW w:w="3497" w:type="dxa"/>
            <w:shd w:val="clear" w:color="auto" w:fill="auto"/>
            <w:hideMark/>
          </w:tcPr>
          <w:p w14:paraId="5304DD48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Because of my illness, some people were unkind to me</w:t>
            </w:r>
          </w:p>
        </w:tc>
        <w:tc>
          <w:tcPr>
            <w:tcW w:w="1187" w:type="dxa"/>
            <w:shd w:val="clear" w:color="auto" w:fill="F2F2F2" w:themeFill="background1" w:themeFillShade="F2"/>
            <w:hideMark/>
          </w:tcPr>
          <w:p w14:paraId="7CA9FE4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208DC67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7A0270E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shd w:val="clear" w:color="auto" w:fill="auto"/>
            <w:hideMark/>
          </w:tcPr>
          <w:p w14:paraId="4AB2534A" w14:textId="2C13410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D83836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4" w:type="dxa"/>
            <w:shd w:val="clear" w:color="auto" w:fill="auto"/>
          </w:tcPr>
          <w:p w14:paraId="3632240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auto"/>
          </w:tcPr>
          <w:p w14:paraId="3C9C50A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  <w:hideMark/>
          </w:tcPr>
          <w:p w14:paraId="53CF9832" w14:textId="2202C3B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3A60A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5E0E9B7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716F143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39F0D8FB" w14:textId="77777777" w:rsidTr="00F82C1C">
        <w:tc>
          <w:tcPr>
            <w:tcW w:w="3497" w:type="dxa"/>
            <w:shd w:val="clear" w:color="auto" w:fill="auto"/>
            <w:hideMark/>
          </w:tcPr>
          <w:p w14:paraId="4265C2CB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People I care about stopped contacting me after learning I have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1187" w:type="dxa"/>
            <w:shd w:val="clear" w:color="auto" w:fill="F2F2F2" w:themeFill="background1" w:themeFillShade="F2"/>
            <w:hideMark/>
          </w:tcPr>
          <w:p w14:paraId="54EEBDB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65F0D26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62C4606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shd w:val="clear" w:color="auto" w:fill="auto"/>
            <w:hideMark/>
          </w:tcPr>
          <w:p w14:paraId="22B2547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84" w:type="dxa"/>
            <w:shd w:val="clear" w:color="auto" w:fill="auto"/>
          </w:tcPr>
          <w:p w14:paraId="2E5F09E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auto"/>
          </w:tcPr>
          <w:p w14:paraId="0F0CF23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  <w:hideMark/>
          </w:tcPr>
          <w:p w14:paraId="7EB4DA0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7B1D4BA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2DEB60E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2A249D56" w14:textId="77777777" w:rsidTr="00F82C1C">
        <w:tc>
          <w:tcPr>
            <w:tcW w:w="3497" w:type="dxa"/>
            <w:shd w:val="clear" w:color="auto" w:fill="auto"/>
            <w:hideMark/>
          </w:tcPr>
          <w:p w14:paraId="67C0D9F7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People have acted as if I am dishonest since I have had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1187" w:type="dxa"/>
            <w:shd w:val="clear" w:color="auto" w:fill="F2F2F2" w:themeFill="background1" w:themeFillShade="F2"/>
            <w:hideMark/>
          </w:tcPr>
          <w:p w14:paraId="6C76CF3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24F76B4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42DC8DB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shd w:val="clear" w:color="auto" w:fill="auto"/>
            <w:hideMark/>
          </w:tcPr>
          <w:p w14:paraId="223675E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84" w:type="dxa"/>
            <w:shd w:val="clear" w:color="auto" w:fill="auto"/>
          </w:tcPr>
          <w:p w14:paraId="1E5634D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auto"/>
          </w:tcPr>
          <w:p w14:paraId="6C36546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  <w:hideMark/>
          </w:tcPr>
          <w:p w14:paraId="7B51D381" w14:textId="49C6077C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3A60A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4" w:type="dxa"/>
            <w:shd w:val="clear" w:color="auto" w:fill="F2F2F2" w:themeFill="background1" w:themeFillShade="F2"/>
          </w:tcPr>
          <w:p w14:paraId="0D2BEA1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</w:tcPr>
          <w:p w14:paraId="68C008F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645553FA" w14:textId="77777777" w:rsidTr="00F82C1C">
        <w:tc>
          <w:tcPr>
            <w:tcW w:w="34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B4A928" w14:textId="77777777" w:rsidR="002D6C2B" w:rsidRPr="00D01E9B" w:rsidRDefault="002D6C2B" w:rsidP="00F82C1C">
            <w:pPr>
              <w:pStyle w:val="ListParagraph"/>
              <w:spacing w:line="240" w:lineRule="auto"/>
              <w:ind w:left="0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have been treated with less respect than other people are because of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2CA573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80EA9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B393B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37D36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7BB658D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14:paraId="1D7BB11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D465A36" w14:textId="76D6BF2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3A60A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FF97B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6B457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3943BE22" w14:textId="77777777" w:rsidTr="00F82C1C">
        <w:tc>
          <w:tcPr>
            <w:tcW w:w="34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8384EC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have felt embarrassed about my illness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8F292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72B7C37" w14:textId="0A7967D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946616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490DC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5FA2E6F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841AE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14:paraId="7208E31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FCB4A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4EAB8000" w14:textId="28EE8F5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D6065C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45A5A3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6207E748" w14:textId="77777777" w:rsidTr="00F82C1C">
        <w:tc>
          <w:tcPr>
            <w:tcW w:w="3497" w:type="dxa"/>
            <w:shd w:val="clear" w:color="auto" w:fill="auto"/>
            <w:hideMark/>
          </w:tcPr>
          <w:p w14:paraId="76E1E322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I have felt embarrassed because of my physical limitations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52D385D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  <w:hideMark/>
          </w:tcPr>
          <w:p w14:paraId="17C15D26" w14:textId="587146C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946616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701F337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shd w:val="clear" w:color="auto" w:fill="auto"/>
          </w:tcPr>
          <w:p w14:paraId="7805A8E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  <w:hideMark/>
          </w:tcPr>
          <w:p w14:paraId="0C2D95F0" w14:textId="4333122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0E46B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3" w:type="dxa"/>
            <w:shd w:val="clear" w:color="auto" w:fill="auto"/>
          </w:tcPr>
          <w:p w14:paraId="4BDDE0F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1A0B65B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  <w:hideMark/>
          </w:tcPr>
          <w:p w14:paraId="4249704D" w14:textId="558AC29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D6065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1665FF8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30C323A2" w14:textId="77777777" w:rsidTr="00F82C1C">
        <w:tc>
          <w:tcPr>
            <w:tcW w:w="3497" w:type="dxa"/>
            <w:shd w:val="clear" w:color="auto" w:fill="auto"/>
            <w:hideMark/>
          </w:tcPr>
          <w:p w14:paraId="644092D1" w14:textId="77777777" w:rsidR="002D6C2B" w:rsidRPr="00D01E9B" w:rsidRDefault="002D6C2B" w:rsidP="00F82C1C">
            <w:pPr>
              <w:pStyle w:val="CommentText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feel that I have been tainted by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  <w:r w:rsidRPr="00D01E9B">
              <w:rPr>
                <w:rFonts w:cstheme="minorHAnsi"/>
                <w:bCs/>
                <w:sz w:val="18"/>
                <w:szCs w:val="18"/>
              </w:rPr>
              <w:t xml:space="preserve"> and am of less value than others because of it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1C4D37B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  <w:hideMark/>
          </w:tcPr>
          <w:p w14:paraId="595F2E83" w14:textId="179EFFB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946616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338838E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shd w:val="clear" w:color="auto" w:fill="auto"/>
          </w:tcPr>
          <w:p w14:paraId="0BFC8DB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  <w:hideMark/>
          </w:tcPr>
          <w:p w14:paraId="72D4EF4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83" w:type="dxa"/>
            <w:shd w:val="clear" w:color="auto" w:fill="auto"/>
          </w:tcPr>
          <w:p w14:paraId="6DED770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49FC0C6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  <w:hideMark/>
          </w:tcPr>
          <w:p w14:paraId="6574A28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468D2B4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33552C09" w14:textId="77777777" w:rsidTr="00F82C1C">
        <w:tc>
          <w:tcPr>
            <w:tcW w:w="34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3ABE97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have felt like I am very different from other people on account of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AE7E4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A300279" w14:textId="29AA037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11080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DBC64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5052885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44E625" w14:textId="190C33EA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6</w:t>
            </w:r>
            <w:r w:rsidR="000E46B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14:paraId="333DD4F0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1EB73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36732B0" w14:textId="6D87C12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D6065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1059E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</w:tr>
      <w:tr w:rsidR="002D6C2B" w14:paraId="7AAD17D9" w14:textId="77777777" w:rsidTr="00F82C1C">
        <w:tc>
          <w:tcPr>
            <w:tcW w:w="34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87358D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Many people tend to think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  <w:r w:rsidRPr="00D01E9B">
              <w:rPr>
                <w:rFonts w:cstheme="minorHAnsi"/>
                <w:bCs/>
                <w:sz w:val="18"/>
                <w:szCs w:val="18"/>
              </w:rPr>
              <w:t xml:space="preserve"> isn’t a real illness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F1E4BB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4BC87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2E55F896" w14:textId="0CD9A34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6</w:t>
            </w:r>
            <w:r w:rsidR="0011080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332E624B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cyan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157D9BE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D1EF44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D4C61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C037A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2823A63C" w14:textId="75D7A6A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6</w:t>
            </w:r>
            <w:r w:rsidR="00D6065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2D6C2B" w14:paraId="7DDEBB30" w14:textId="77777777" w:rsidTr="00F82C1C">
        <w:tc>
          <w:tcPr>
            <w:tcW w:w="3497" w:type="dxa"/>
            <w:shd w:val="clear" w:color="auto" w:fill="auto"/>
            <w:hideMark/>
          </w:tcPr>
          <w:p w14:paraId="5D78C7AE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feel that some people assume that having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  <w:r w:rsidRPr="00D01E9B">
              <w:rPr>
                <w:rFonts w:cstheme="minorHAnsi"/>
                <w:bCs/>
                <w:sz w:val="18"/>
                <w:szCs w:val="18"/>
              </w:rPr>
              <w:t xml:space="preserve"> is a sign of personal weakness 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7D91551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4B7B6A3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hideMark/>
          </w:tcPr>
          <w:p w14:paraId="58A6A5CF" w14:textId="625F2E1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11080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9" w:type="dxa"/>
            <w:shd w:val="clear" w:color="auto" w:fill="auto"/>
          </w:tcPr>
          <w:p w14:paraId="0C33CA4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</w:tcPr>
          <w:p w14:paraId="39E38B4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69626D24" w14:textId="4E81668D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0E46B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3" w:type="dxa"/>
            <w:shd w:val="clear" w:color="auto" w:fill="F2F2F2" w:themeFill="background1" w:themeFillShade="F2"/>
          </w:tcPr>
          <w:p w14:paraId="0001FC3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6734657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hideMark/>
          </w:tcPr>
          <w:p w14:paraId="6024C677" w14:textId="44E40FF9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="00D6065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2D6C2B" w14:paraId="02F0EE80" w14:textId="77777777" w:rsidTr="00F82C1C">
        <w:tc>
          <w:tcPr>
            <w:tcW w:w="3497" w:type="dxa"/>
            <w:shd w:val="clear" w:color="auto" w:fill="auto"/>
            <w:hideMark/>
          </w:tcPr>
          <w:p w14:paraId="64C01938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worry that people with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  <w:r w:rsidRPr="00D01E9B">
              <w:rPr>
                <w:rFonts w:cstheme="minorHAnsi"/>
                <w:bCs/>
                <w:sz w:val="18"/>
                <w:szCs w:val="18"/>
              </w:rPr>
              <w:t xml:space="preserve"> lose their jobs when their employers find out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3894720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31E84E7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hideMark/>
          </w:tcPr>
          <w:p w14:paraId="3816FAB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89" w:type="dxa"/>
            <w:shd w:val="clear" w:color="auto" w:fill="auto"/>
          </w:tcPr>
          <w:p w14:paraId="649DA70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</w:tcPr>
          <w:p w14:paraId="0F1EBD1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auto"/>
            <w:hideMark/>
          </w:tcPr>
          <w:p w14:paraId="294928F9" w14:textId="482315E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5</w:t>
            </w:r>
            <w:r w:rsidR="000E46B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3" w:type="dxa"/>
            <w:shd w:val="clear" w:color="auto" w:fill="F2F2F2" w:themeFill="background1" w:themeFillShade="F2"/>
          </w:tcPr>
          <w:p w14:paraId="76B5977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2F80CD9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hideMark/>
          </w:tcPr>
          <w:p w14:paraId="7B5B91AF" w14:textId="7BD12009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</w:t>
            </w:r>
            <w:r w:rsidR="00D6065C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</w:tr>
      <w:tr w:rsidR="002D6C2B" w14:paraId="45BED388" w14:textId="77777777" w:rsidTr="00F82C1C">
        <w:tc>
          <w:tcPr>
            <w:tcW w:w="34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FA44CB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I worry that people may judge me negatively when they learn I have Long 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Covid</w:t>
            </w:r>
            <w:proofErr w:type="spellEnd"/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2E049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73653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CFF67D2" w14:textId="5A56566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11080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3D3E9F8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67AFFB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B205F9" w14:textId="490FBF2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F201AB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9BF52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18AEE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AFA0C8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</w:tr>
      <w:tr w:rsidR="002D6C2B" w14:paraId="22DD4191" w14:textId="77777777" w:rsidTr="00F82C1C">
        <w:tc>
          <w:tcPr>
            <w:tcW w:w="34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C5EF5C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CFI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7C65E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5F1634" w14:textId="4E35ECF4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97</w:t>
            </w:r>
            <w:r w:rsidR="00C33858">
              <w:rPr>
                <w:rFonts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E3B250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3B3C96B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</w:tcPr>
          <w:p w14:paraId="1E6E6A1C" w14:textId="0F202FB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97</w:t>
            </w:r>
            <w:r w:rsidR="00F201AB">
              <w:rPr>
                <w:rFonts w:cstheme="minorHAnsi"/>
                <w:bCs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</w:tcPr>
          <w:p w14:paraId="0CE96B2C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C136E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63ED13" w14:textId="290E28C9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9</w:t>
            </w:r>
            <w:r w:rsidR="0056275E">
              <w:rPr>
                <w:rFonts w:cstheme="minorHAnsi"/>
                <w:bCs/>
                <w:sz w:val="18"/>
                <w:szCs w:val="18"/>
              </w:rPr>
              <w:t>68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8AAB5F" w14:textId="77777777" w:rsidR="002D6C2B" w:rsidRPr="00D01E9B" w:rsidRDefault="002D6C2B" w:rsidP="0056275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D6C2B" w14:paraId="36BDFDF2" w14:textId="77777777" w:rsidTr="00F82C1C">
        <w:tc>
          <w:tcPr>
            <w:tcW w:w="3497" w:type="dxa"/>
            <w:shd w:val="clear" w:color="auto" w:fill="auto"/>
            <w:vAlign w:val="bottom"/>
          </w:tcPr>
          <w:p w14:paraId="1D291A4A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TLI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4CE24EB7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20F2A769" w14:textId="1F8EB545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95</w:t>
            </w:r>
            <w:r w:rsidR="00C33858">
              <w:rPr>
                <w:rFonts w:cstheme="minorHAnsi"/>
                <w:bCs/>
                <w:sz w:val="18"/>
                <w:szCs w:val="18"/>
              </w:rPr>
              <w:t>6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180D3453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9" w:type="dxa"/>
            <w:shd w:val="clear" w:color="auto" w:fill="auto"/>
          </w:tcPr>
          <w:p w14:paraId="4D9D0B1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</w:tcPr>
          <w:p w14:paraId="1CBEB737" w14:textId="47B5862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9</w:t>
            </w:r>
            <w:r w:rsidR="00F201AB">
              <w:rPr>
                <w:rFonts w:cstheme="minorHAnsi"/>
                <w:bCs/>
                <w:sz w:val="18"/>
                <w:szCs w:val="18"/>
              </w:rPr>
              <w:t>63</w:t>
            </w:r>
          </w:p>
        </w:tc>
        <w:tc>
          <w:tcPr>
            <w:tcW w:w="1183" w:type="dxa"/>
            <w:shd w:val="clear" w:color="auto" w:fill="auto"/>
          </w:tcPr>
          <w:p w14:paraId="5B876E41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759D931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3920031D" w14:textId="6092FCDD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95</w:t>
            </w:r>
            <w:r w:rsidR="0056275E">
              <w:rPr>
                <w:rFonts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1C2446D4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D6C2B" w14:paraId="286F9A12" w14:textId="77777777" w:rsidTr="00F82C1C">
        <w:tc>
          <w:tcPr>
            <w:tcW w:w="3497" w:type="dxa"/>
            <w:shd w:val="clear" w:color="auto" w:fill="auto"/>
            <w:vAlign w:val="bottom"/>
          </w:tcPr>
          <w:p w14:paraId="31C3F8F8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RMSEA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46330395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2E1D3B87" w14:textId="0C83DB58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06</w:t>
            </w:r>
            <w:r w:rsidR="00C33858">
              <w:rPr>
                <w:rFonts w:cstheme="minorHAnsi"/>
                <w:bCs/>
                <w:sz w:val="18"/>
                <w:szCs w:val="18"/>
              </w:rPr>
              <w:t>5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32818010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9" w:type="dxa"/>
            <w:shd w:val="clear" w:color="auto" w:fill="auto"/>
          </w:tcPr>
          <w:p w14:paraId="2D1AAD5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</w:tcPr>
          <w:p w14:paraId="7379DAE4" w14:textId="1C62588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0</w:t>
            </w:r>
            <w:r w:rsidR="00F201AB">
              <w:rPr>
                <w:rFonts w:cstheme="minorHAnsi"/>
                <w:bCs/>
                <w:sz w:val="18"/>
                <w:szCs w:val="18"/>
              </w:rPr>
              <w:t>58</w:t>
            </w:r>
          </w:p>
        </w:tc>
        <w:tc>
          <w:tcPr>
            <w:tcW w:w="1183" w:type="dxa"/>
            <w:shd w:val="clear" w:color="auto" w:fill="auto"/>
          </w:tcPr>
          <w:p w14:paraId="24CF64AD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4356007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555C90DF" w14:textId="28FFF1B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06</w:t>
            </w:r>
            <w:r w:rsidR="0056275E">
              <w:rPr>
                <w:rFonts w:cstheme="minorHAnsi"/>
                <w:bCs/>
                <w:sz w:val="18"/>
                <w:szCs w:val="18"/>
              </w:rPr>
              <w:t>8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5B2EAB54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D6C2B" w14:paraId="33C3C54F" w14:textId="77777777" w:rsidTr="00F82C1C">
        <w:tc>
          <w:tcPr>
            <w:tcW w:w="3497" w:type="dxa"/>
            <w:shd w:val="clear" w:color="auto" w:fill="auto"/>
            <w:vAlign w:val="bottom"/>
          </w:tcPr>
          <w:p w14:paraId="5C76753C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SRMR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477C70B0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0BFBED60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037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5ACE42C1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9" w:type="dxa"/>
            <w:shd w:val="clear" w:color="auto" w:fill="auto"/>
          </w:tcPr>
          <w:p w14:paraId="35E3DFD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</w:tcPr>
          <w:p w14:paraId="02104E3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040</w:t>
            </w:r>
          </w:p>
        </w:tc>
        <w:tc>
          <w:tcPr>
            <w:tcW w:w="1183" w:type="dxa"/>
            <w:shd w:val="clear" w:color="auto" w:fill="auto"/>
          </w:tcPr>
          <w:p w14:paraId="46959CE0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74B011B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21A5AB1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039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6BA1A855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D6C2B" w14:paraId="45B51026" w14:textId="77777777" w:rsidTr="00F82C1C">
        <w:tc>
          <w:tcPr>
            <w:tcW w:w="3497" w:type="dxa"/>
            <w:shd w:val="clear" w:color="auto" w:fill="auto"/>
            <w:vAlign w:val="bottom"/>
          </w:tcPr>
          <w:p w14:paraId="7875280F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χ2/</w:t>
            </w:r>
            <w:proofErr w:type="spellStart"/>
            <w:r w:rsidRPr="00D01E9B">
              <w:rPr>
                <w:rFonts w:cstheme="minorHAnsi"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87" w:type="dxa"/>
            <w:shd w:val="clear" w:color="auto" w:fill="F2F2F2" w:themeFill="background1" w:themeFillShade="F2"/>
          </w:tcPr>
          <w:p w14:paraId="418EC8C7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1DB9418D" w14:textId="6F69270A" w:rsidR="002D6C2B" w:rsidRPr="00D01E9B" w:rsidRDefault="00437292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.5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67148E18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89" w:type="dxa"/>
            <w:shd w:val="clear" w:color="auto" w:fill="auto"/>
          </w:tcPr>
          <w:p w14:paraId="1A9C20B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auto"/>
          </w:tcPr>
          <w:p w14:paraId="729EBDFA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2.7</w:t>
            </w:r>
          </w:p>
        </w:tc>
        <w:tc>
          <w:tcPr>
            <w:tcW w:w="1183" w:type="dxa"/>
            <w:shd w:val="clear" w:color="auto" w:fill="auto"/>
          </w:tcPr>
          <w:p w14:paraId="4EEB08F2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29C2FFC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184" w:type="dxa"/>
            <w:shd w:val="clear" w:color="auto" w:fill="F2F2F2" w:themeFill="background1" w:themeFillShade="F2"/>
          </w:tcPr>
          <w:p w14:paraId="38DA9922" w14:textId="327CB28D" w:rsidR="002D6C2B" w:rsidRPr="00D01E9B" w:rsidRDefault="003A60A2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.5</w:t>
            </w:r>
          </w:p>
        </w:tc>
        <w:tc>
          <w:tcPr>
            <w:tcW w:w="1183" w:type="dxa"/>
            <w:shd w:val="clear" w:color="auto" w:fill="F2F2F2" w:themeFill="background1" w:themeFillShade="F2"/>
          </w:tcPr>
          <w:p w14:paraId="35317728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2D6C2B" w14:paraId="6DD6369E" w14:textId="77777777" w:rsidTr="00F82C1C">
        <w:tc>
          <w:tcPr>
            <w:tcW w:w="34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395ABE" w14:textId="77777777" w:rsidR="002D6C2B" w:rsidRPr="00D01E9B" w:rsidRDefault="002D6C2B" w:rsidP="00F82C1C">
            <w:pPr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Cronbach’s alpha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5B1C2B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88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545BBE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8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502B64" w14:textId="77777777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82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009D6AFB" w14:textId="58453DF1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sz w:val="18"/>
                <w:szCs w:val="18"/>
              </w:rPr>
              <w:t>0.8</w:t>
            </w:r>
            <w:r w:rsidR="0035267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21DD5E2" w14:textId="3090A705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8</w:t>
            </w:r>
            <w:r w:rsidR="0035267F">
              <w:rPr>
                <w:rFonts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14:paraId="3DA30982" w14:textId="77777777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B08D5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1E9B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2C15BB" w14:textId="06C7E846" w:rsidR="002D6C2B" w:rsidRPr="00D01E9B" w:rsidRDefault="002D6C2B" w:rsidP="00F82C1C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0.8</w:t>
            </w:r>
            <w:r w:rsidR="00696BB0">
              <w:rPr>
                <w:rFonts w:cstheme="minorHAnsi"/>
                <w:bCs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84A84D2" w14:textId="6754D2CB" w:rsidR="002D6C2B" w:rsidRPr="00D01E9B" w:rsidRDefault="002D6C2B" w:rsidP="00F82C1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01E9B"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="00696BB0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</w:tbl>
    <w:p w14:paraId="0650374A" w14:textId="752D9BAB" w:rsidR="00F60697" w:rsidRDefault="00F60697" w:rsidP="002A4443">
      <w:pPr>
        <w:pStyle w:val="Caption"/>
        <w:keepNext/>
        <w:spacing w:after="0"/>
      </w:pPr>
      <w:bookmarkStart w:id="0" w:name="_GoBack"/>
      <w:bookmarkEnd w:id="0"/>
    </w:p>
    <w:sectPr w:rsidR="00F60697" w:rsidSect="002D6C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B9D"/>
    <w:rsid w:val="00003CEF"/>
    <w:rsid w:val="0001365D"/>
    <w:rsid w:val="000733C9"/>
    <w:rsid w:val="000A1983"/>
    <w:rsid w:val="000D3BDA"/>
    <w:rsid w:val="000E46B5"/>
    <w:rsid w:val="00110808"/>
    <w:rsid w:val="00165513"/>
    <w:rsid w:val="001D66E2"/>
    <w:rsid w:val="001E5167"/>
    <w:rsid w:val="001E6612"/>
    <w:rsid w:val="002247E9"/>
    <w:rsid w:val="002A10B8"/>
    <w:rsid w:val="002A4443"/>
    <w:rsid w:val="002D6C2B"/>
    <w:rsid w:val="003039E9"/>
    <w:rsid w:val="00306844"/>
    <w:rsid w:val="00311FD0"/>
    <w:rsid w:val="00332D1F"/>
    <w:rsid w:val="00346445"/>
    <w:rsid w:val="0035267F"/>
    <w:rsid w:val="00355E67"/>
    <w:rsid w:val="00357868"/>
    <w:rsid w:val="003A60A2"/>
    <w:rsid w:val="00437292"/>
    <w:rsid w:val="00453643"/>
    <w:rsid w:val="0056275E"/>
    <w:rsid w:val="00597C95"/>
    <w:rsid w:val="005C22F1"/>
    <w:rsid w:val="00612D4C"/>
    <w:rsid w:val="006501E2"/>
    <w:rsid w:val="00696BB0"/>
    <w:rsid w:val="006B760D"/>
    <w:rsid w:val="006E29A2"/>
    <w:rsid w:val="007A04F2"/>
    <w:rsid w:val="00841B9D"/>
    <w:rsid w:val="008662F6"/>
    <w:rsid w:val="00895824"/>
    <w:rsid w:val="008B4A21"/>
    <w:rsid w:val="008C6971"/>
    <w:rsid w:val="008E439C"/>
    <w:rsid w:val="00946616"/>
    <w:rsid w:val="00976D0B"/>
    <w:rsid w:val="00976E69"/>
    <w:rsid w:val="0098195E"/>
    <w:rsid w:val="009D381E"/>
    <w:rsid w:val="00A01F26"/>
    <w:rsid w:val="00A02F76"/>
    <w:rsid w:val="00A2152A"/>
    <w:rsid w:val="00A53CB6"/>
    <w:rsid w:val="00A815BA"/>
    <w:rsid w:val="00AA0C50"/>
    <w:rsid w:val="00AC5076"/>
    <w:rsid w:val="00AE47B3"/>
    <w:rsid w:val="00AF309F"/>
    <w:rsid w:val="00AF7FAE"/>
    <w:rsid w:val="00B32ED5"/>
    <w:rsid w:val="00B34D38"/>
    <w:rsid w:val="00B64BA8"/>
    <w:rsid w:val="00BA02A2"/>
    <w:rsid w:val="00BE46C0"/>
    <w:rsid w:val="00C112E1"/>
    <w:rsid w:val="00C33858"/>
    <w:rsid w:val="00C94C85"/>
    <w:rsid w:val="00CD3282"/>
    <w:rsid w:val="00CF3745"/>
    <w:rsid w:val="00D6065C"/>
    <w:rsid w:val="00D701A9"/>
    <w:rsid w:val="00D83836"/>
    <w:rsid w:val="00DD3FFF"/>
    <w:rsid w:val="00E0420D"/>
    <w:rsid w:val="00E1238A"/>
    <w:rsid w:val="00E41C04"/>
    <w:rsid w:val="00E60F23"/>
    <w:rsid w:val="00E82A22"/>
    <w:rsid w:val="00F034CC"/>
    <w:rsid w:val="00F201AB"/>
    <w:rsid w:val="00F26D90"/>
    <w:rsid w:val="00F41B50"/>
    <w:rsid w:val="00F602D0"/>
    <w:rsid w:val="00F60697"/>
    <w:rsid w:val="00F85963"/>
    <w:rsid w:val="00FA29BC"/>
    <w:rsid w:val="00FE2CDF"/>
    <w:rsid w:val="00FF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8CCCC"/>
  <w15:chartTrackingRefBased/>
  <w15:docId w15:val="{391111A8-FA9C-44DB-8B69-194D0B97D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B9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1B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41B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D6C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C2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D6C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01A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1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6A028E-E814-4D1C-87F9-CB2585DBBC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052E177-A342-4020-8C30-6C4F2D7B27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CC5883-0C31-4F2B-B9D6-D045B75663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Pricilla</cp:lastModifiedBy>
  <cp:revision>2</cp:revision>
  <dcterms:created xsi:type="dcterms:W3CDTF">2022-10-29T10:46:00Z</dcterms:created>
  <dcterms:modified xsi:type="dcterms:W3CDTF">2022-10-29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